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F2E9F" w14:textId="77BE3EE9" w:rsidR="004F588D" w:rsidRDefault="004F588D" w:rsidP="000718F1">
      <w:pPr>
        <w:jc w:val="center"/>
      </w:pPr>
    </w:p>
    <w:p w14:paraId="6D374F9E" w14:textId="6DB43ED5" w:rsidR="002311EC" w:rsidRDefault="002311EC" w:rsidP="000718F1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36DB6F2F" wp14:editId="495C5F3B">
            <wp:extent cx="2387600" cy="2908300"/>
            <wp:effectExtent l="0" t="0" r="0" b="0"/>
            <wp:docPr id="926365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65927" name="图片 9263659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703A8" w14:textId="6DE857F1" w:rsidR="00E72972" w:rsidRDefault="0033175C">
      <w:bookmarkStart w:id="0" w:name="OLE_LINK218"/>
      <w:bookmarkStart w:id="1" w:name="OLE_LINK219"/>
      <w:r>
        <w:rPr>
          <w:rFonts w:ascii="Times New Roman" w:hAnsi="Times New Roman" w:cs="Times New Roman"/>
          <w:sz w:val="20"/>
          <w:szCs w:val="20"/>
        </w:rPr>
        <w:t xml:space="preserve">Figure </w:t>
      </w:r>
      <w:bookmarkEnd w:id="0"/>
      <w:bookmarkEnd w:id="1"/>
      <w:r w:rsidR="00A93AAE">
        <w:rPr>
          <w:rFonts w:ascii="Times New Roman" w:hAnsi="Times New Roman" w:cs="Times New Roman"/>
          <w:sz w:val="20"/>
          <w:szCs w:val="20"/>
        </w:rPr>
        <w:t>S</w:t>
      </w:r>
      <w:r w:rsidR="00E83668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E303DE">
        <w:rPr>
          <w:rFonts w:ascii="Times New Roman" w:hAnsi="Times New Roman" w:cs="Times New Roman"/>
          <w:sz w:val="20"/>
          <w:szCs w:val="20"/>
        </w:rPr>
        <w:t xml:space="preserve">The </w:t>
      </w:r>
      <w:r w:rsidR="000718F1" w:rsidRPr="00D942D9">
        <w:rPr>
          <w:rFonts w:ascii="Times New Roman" w:hAnsi="Times New Roman" w:cs="Times New Roman"/>
          <w:sz w:val="20"/>
          <w:szCs w:val="20"/>
        </w:rPr>
        <w:t>a</w:t>
      </w:r>
      <w:r w:rsidR="000718F1">
        <w:rPr>
          <w:rFonts w:ascii="Times New Roman" w:hAnsi="Times New Roman" w:cs="Times New Roman"/>
          <w:sz w:val="20"/>
          <w:szCs w:val="20"/>
        </w:rPr>
        <w:t>verage</w:t>
      </w:r>
      <w:r w:rsidR="000718F1" w:rsidRPr="00D942D9">
        <w:rPr>
          <w:rFonts w:ascii="Times New Roman" w:hAnsi="Times New Roman" w:cs="Times New Roman"/>
          <w:sz w:val="20"/>
          <w:szCs w:val="20"/>
        </w:rPr>
        <w:t xml:space="preserve"> mutation density</w:t>
      </w:r>
      <w:r w:rsidR="00E303DE">
        <w:rPr>
          <w:rFonts w:ascii="Times New Roman" w:hAnsi="Times New Roman" w:cs="Times New Roman"/>
          <w:sz w:val="20"/>
          <w:szCs w:val="20"/>
        </w:rPr>
        <w:t xml:space="preserve"> </w:t>
      </w:r>
      <w:r w:rsidR="00CF36FF">
        <w:rPr>
          <w:rFonts w:ascii="Times New Roman" w:hAnsi="Times New Roman" w:cs="Times New Roman"/>
          <w:sz w:val="20"/>
          <w:szCs w:val="20"/>
        </w:rPr>
        <w:t>between</w:t>
      </w:r>
      <w:r w:rsidR="00E303DE">
        <w:rPr>
          <w:rFonts w:ascii="Times New Roman" w:hAnsi="Times New Roman" w:cs="Times New Roman"/>
          <w:sz w:val="20"/>
          <w:szCs w:val="20"/>
        </w:rPr>
        <w:t xml:space="preserve"> HPV</w:t>
      </w:r>
      <w:r w:rsidR="00045E99">
        <w:rPr>
          <w:rFonts w:ascii="Times New Roman" w:hAnsi="Times New Roman" w:cs="Times New Roman"/>
          <w:sz w:val="20"/>
          <w:szCs w:val="20"/>
        </w:rPr>
        <w:t>-</w:t>
      </w:r>
      <w:r w:rsidR="00CF36FF">
        <w:rPr>
          <w:rFonts w:ascii="Times New Roman" w:hAnsi="Times New Roman" w:cs="Times New Roman"/>
          <w:sz w:val="20"/>
          <w:szCs w:val="20"/>
        </w:rPr>
        <w:t>positive and HPV</w:t>
      </w:r>
      <w:r w:rsidR="00045E99">
        <w:rPr>
          <w:rFonts w:ascii="Times New Roman" w:hAnsi="Times New Roman" w:cs="Times New Roman"/>
          <w:sz w:val="20"/>
          <w:szCs w:val="20"/>
        </w:rPr>
        <w:t>-</w:t>
      </w:r>
      <w:r w:rsidR="00CF36FF">
        <w:rPr>
          <w:rFonts w:ascii="Times New Roman" w:hAnsi="Times New Roman" w:cs="Times New Roman"/>
          <w:sz w:val="20"/>
          <w:szCs w:val="20"/>
        </w:rPr>
        <w:t>negative PCa groups</w:t>
      </w:r>
      <w:r w:rsidR="000718F1">
        <w:rPr>
          <w:rFonts w:ascii="Times New Roman" w:hAnsi="Times New Roman" w:cs="Times New Roman"/>
          <w:sz w:val="20"/>
          <w:szCs w:val="20"/>
        </w:rPr>
        <w:t xml:space="preserve"> </w:t>
      </w:r>
      <w:r w:rsidR="000718F1" w:rsidRPr="00D942D9">
        <w:rPr>
          <w:rFonts w:ascii="Times New Roman" w:hAnsi="Times New Roman" w:cs="Times New Roman"/>
          <w:sz w:val="20"/>
          <w:szCs w:val="20"/>
        </w:rPr>
        <w:t xml:space="preserve">when the </w:t>
      </w:r>
      <w:r w:rsidR="000718F1">
        <w:rPr>
          <w:rFonts w:ascii="Times New Roman" w:hAnsi="Times New Roman" w:cs="Times New Roman"/>
          <w:sz w:val="20"/>
          <w:szCs w:val="20"/>
        </w:rPr>
        <w:t xml:space="preserve">8 </w:t>
      </w:r>
      <w:r w:rsidR="000718F1" w:rsidRPr="00D942D9">
        <w:rPr>
          <w:rFonts w:ascii="Times New Roman" w:hAnsi="Times New Roman" w:cs="Times New Roman"/>
          <w:sz w:val="20"/>
          <w:szCs w:val="20"/>
        </w:rPr>
        <w:t>hype</w:t>
      </w:r>
      <w:r w:rsidR="000718F1">
        <w:rPr>
          <w:rFonts w:ascii="Times New Roman" w:hAnsi="Times New Roman" w:cs="Times New Roman"/>
          <w:sz w:val="20"/>
          <w:szCs w:val="20"/>
        </w:rPr>
        <w:t>rmutant tumors were excluded</w:t>
      </w:r>
      <w:r w:rsidR="00E303DE">
        <w:rPr>
          <w:rFonts w:ascii="Times New Roman" w:hAnsi="Times New Roman" w:cs="Times New Roman"/>
          <w:sz w:val="20"/>
          <w:szCs w:val="20"/>
        </w:rPr>
        <w:t xml:space="preserve">. </w:t>
      </w:r>
      <w:r w:rsidR="00E303DE" w:rsidRPr="00E303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03DE">
        <w:rPr>
          <w:rFonts w:ascii="Times New Roman" w:hAnsi="Times New Roman" w:cs="Times New Roman"/>
          <w:sz w:val="20"/>
          <w:szCs w:val="20"/>
        </w:rPr>
        <w:t xml:space="preserve"> = </w:t>
      </w:r>
      <w:r w:rsidR="000D7A08">
        <w:rPr>
          <w:rFonts w:ascii="Times New Roman" w:hAnsi="Times New Roman" w:cs="Times New Roman"/>
          <w:sz w:val="20"/>
          <w:szCs w:val="20"/>
        </w:rPr>
        <w:t>0.89</w:t>
      </w:r>
      <w:r w:rsidR="000718F1">
        <w:rPr>
          <w:rFonts w:ascii="Times New Roman" w:hAnsi="Times New Roman" w:cs="Times New Roman"/>
          <w:sz w:val="20"/>
          <w:szCs w:val="20"/>
        </w:rPr>
        <w:t>1</w:t>
      </w:r>
      <w:r w:rsidR="00E303DE">
        <w:rPr>
          <w:rFonts w:ascii="Times New Roman" w:hAnsi="Times New Roman" w:cs="Times New Roman"/>
          <w:sz w:val="20"/>
          <w:szCs w:val="20"/>
        </w:rPr>
        <w:t xml:space="preserve"> was determined by </w:t>
      </w:r>
      <w:bookmarkStart w:id="2" w:name="OLE_LINK222"/>
      <w:bookmarkStart w:id="3" w:name="OLE_LINK223"/>
      <w:r w:rsidR="00E303DE">
        <w:rPr>
          <w:rFonts w:ascii="Times New Roman" w:hAnsi="Times New Roman" w:cs="Times New Roman"/>
          <w:sz w:val="20"/>
          <w:szCs w:val="20"/>
        </w:rPr>
        <w:t>Welch’s t-</w:t>
      </w:r>
      <w:r w:rsidR="00E303DE" w:rsidRPr="00B616DC">
        <w:rPr>
          <w:rFonts w:ascii="Times New Roman" w:hAnsi="Times New Roman" w:cs="Times New Roman"/>
          <w:sz w:val="20"/>
          <w:szCs w:val="20"/>
        </w:rPr>
        <w:t>test</w:t>
      </w:r>
      <w:bookmarkStart w:id="4" w:name="_GoBack"/>
      <w:bookmarkEnd w:id="2"/>
      <w:bookmarkEnd w:id="3"/>
      <w:bookmarkEnd w:id="4"/>
      <w:r w:rsidR="00E303DE">
        <w:rPr>
          <w:rFonts w:ascii="Times New Roman" w:hAnsi="Times New Roman" w:cs="Times New Roman"/>
          <w:sz w:val="20"/>
          <w:szCs w:val="20"/>
        </w:rPr>
        <w:t>.</w:t>
      </w:r>
    </w:p>
    <w:sectPr w:rsidR="00E72972" w:rsidSect="00B776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72"/>
    <w:rsid w:val="000062B5"/>
    <w:rsid w:val="0001498E"/>
    <w:rsid w:val="00020E00"/>
    <w:rsid w:val="0002152C"/>
    <w:rsid w:val="00021F46"/>
    <w:rsid w:val="00022CC4"/>
    <w:rsid w:val="00031FCC"/>
    <w:rsid w:val="00045E99"/>
    <w:rsid w:val="000508AF"/>
    <w:rsid w:val="000509D5"/>
    <w:rsid w:val="00050BF6"/>
    <w:rsid w:val="00052A0D"/>
    <w:rsid w:val="00055814"/>
    <w:rsid w:val="00056672"/>
    <w:rsid w:val="000610AA"/>
    <w:rsid w:val="00061755"/>
    <w:rsid w:val="00062AAD"/>
    <w:rsid w:val="000718F1"/>
    <w:rsid w:val="000722BD"/>
    <w:rsid w:val="000868DE"/>
    <w:rsid w:val="000912D2"/>
    <w:rsid w:val="00092CDE"/>
    <w:rsid w:val="000A2006"/>
    <w:rsid w:val="000A6434"/>
    <w:rsid w:val="000B474B"/>
    <w:rsid w:val="000B6B0B"/>
    <w:rsid w:val="000C7658"/>
    <w:rsid w:val="000D1169"/>
    <w:rsid w:val="000D7A08"/>
    <w:rsid w:val="000F76B9"/>
    <w:rsid w:val="00104F94"/>
    <w:rsid w:val="00106DA3"/>
    <w:rsid w:val="00107F06"/>
    <w:rsid w:val="00135EAC"/>
    <w:rsid w:val="00140201"/>
    <w:rsid w:val="00145E61"/>
    <w:rsid w:val="0015072E"/>
    <w:rsid w:val="0015501A"/>
    <w:rsid w:val="00156C5D"/>
    <w:rsid w:val="00161133"/>
    <w:rsid w:val="00171476"/>
    <w:rsid w:val="001727CA"/>
    <w:rsid w:val="00173A12"/>
    <w:rsid w:val="00180F37"/>
    <w:rsid w:val="00183A39"/>
    <w:rsid w:val="001871D0"/>
    <w:rsid w:val="001908C9"/>
    <w:rsid w:val="00194141"/>
    <w:rsid w:val="001945A3"/>
    <w:rsid w:val="001A05FB"/>
    <w:rsid w:val="001A41F1"/>
    <w:rsid w:val="001A527B"/>
    <w:rsid w:val="001A764A"/>
    <w:rsid w:val="001B0608"/>
    <w:rsid w:val="001B1A71"/>
    <w:rsid w:val="001B32AF"/>
    <w:rsid w:val="001B769B"/>
    <w:rsid w:val="001C4A5D"/>
    <w:rsid w:val="001C7737"/>
    <w:rsid w:val="001D42C0"/>
    <w:rsid w:val="001D4A1D"/>
    <w:rsid w:val="001D72DD"/>
    <w:rsid w:val="001E1908"/>
    <w:rsid w:val="001E2FFF"/>
    <w:rsid w:val="001E5E91"/>
    <w:rsid w:val="0020017A"/>
    <w:rsid w:val="002062B1"/>
    <w:rsid w:val="002311EC"/>
    <w:rsid w:val="00242E80"/>
    <w:rsid w:val="002442BD"/>
    <w:rsid w:val="0024447D"/>
    <w:rsid w:val="0024513B"/>
    <w:rsid w:val="0024722E"/>
    <w:rsid w:val="0025306C"/>
    <w:rsid w:val="00257D6F"/>
    <w:rsid w:val="00263097"/>
    <w:rsid w:val="002662BD"/>
    <w:rsid w:val="002757A6"/>
    <w:rsid w:val="0028001D"/>
    <w:rsid w:val="002851DB"/>
    <w:rsid w:val="002877F8"/>
    <w:rsid w:val="00291D99"/>
    <w:rsid w:val="00293A1E"/>
    <w:rsid w:val="00294E61"/>
    <w:rsid w:val="002A0FD8"/>
    <w:rsid w:val="002B1B59"/>
    <w:rsid w:val="002B22B4"/>
    <w:rsid w:val="002B3795"/>
    <w:rsid w:val="002B493B"/>
    <w:rsid w:val="002C3705"/>
    <w:rsid w:val="002C5311"/>
    <w:rsid w:val="002C59A1"/>
    <w:rsid w:val="002D484B"/>
    <w:rsid w:val="002E459E"/>
    <w:rsid w:val="002E4D9C"/>
    <w:rsid w:val="002F37B0"/>
    <w:rsid w:val="002F4640"/>
    <w:rsid w:val="002F6273"/>
    <w:rsid w:val="00323A3A"/>
    <w:rsid w:val="00324743"/>
    <w:rsid w:val="0033175C"/>
    <w:rsid w:val="00333689"/>
    <w:rsid w:val="0033579B"/>
    <w:rsid w:val="0034271B"/>
    <w:rsid w:val="0034343C"/>
    <w:rsid w:val="0034697E"/>
    <w:rsid w:val="00361ABB"/>
    <w:rsid w:val="00374277"/>
    <w:rsid w:val="00387846"/>
    <w:rsid w:val="003922A6"/>
    <w:rsid w:val="003A2F3C"/>
    <w:rsid w:val="003A38CD"/>
    <w:rsid w:val="003A59FA"/>
    <w:rsid w:val="003B3D2C"/>
    <w:rsid w:val="003B5F78"/>
    <w:rsid w:val="003C72AF"/>
    <w:rsid w:val="003E2901"/>
    <w:rsid w:val="003F045C"/>
    <w:rsid w:val="003F5047"/>
    <w:rsid w:val="003F76BD"/>
    <w:rsid w:val="00404B7D"/>
    <w:rsid w:val="00404C12"/>
    <w:rsid w:val="00414534"/>
    <w:rsid w:val="00414601"/>
    <w:rsid w:val="00420845"/>
    <w:rsid w:val="00423044"/>
    <w:rsid w:val="004306F8"/>
    <w:rsid w:val="00431765"/>
    <w:rsid w:val="00433817"/>
    <w:rsid w:val="00434B55"/>
    <w:rsid w:val="00434C33"/>
    <w:rsid w:val="00440D16"/>
    <w:rsid w:val="00443898"/>
    <w:rsid w:val="00444998"/>
    <w:rsid w:val="00450BD3"/>
    <w:rsid w:val="00454E56"/>
    <w:rsid w:val="00461869"/>
    <w:rsid w:val="00466858"/>
    <w:rsid w:val="00467483"/>
    <w:rsid w:val="00476F51"/>
    <w:rsid w:val="00481F44"/>
    <w:rsid w:val="004826DE"/>
    <w:rsid w:val="00484B7B"/>
    <w:rsid w:val="004922B8"/>
    <w:rsid w:val="00492EBB"/>
    <w:rsid w:val="0049690E"/>
    <w:rsid w:val="00497954"/>
    <w:rsid w:val="004A1CC3"/>
    <w:rsid w:val="004A2508"/>
    <w:rsid w:val="004C4C45"/>
    <w:rsid w:val="004D49BA"/>
    <w:rsid w:val="004D51E4"/>
    <w:rsid w:val="004D53D8"/>
    <w:rsid w:val="004D661E"/>
    <w:rsid w:val="004E43FD"/>
    <w:rsid w:val="004F222F"/>
    <w:rsid w:val="004F588D"/>
    <w:rsid w:val="004F6553"/>
    <w:rsid w:val="0051210E"/>
    <w:rsid w:val="00513C5A"/>
    <w:rsid w:val="00515FC0"/>
    <w:rsid w:val="00521C21"/>
    <w:rsid w:val="00521DB2"/>
    <w:rsid w:val="0053597C"/>
    <w:rsid w:val="00535D1B"/>
    <w:rsid w:val="0054094D"/>
    <w:rsid w:val="00540FCB"/>
    <w:rsid w:val="00543E35"/>
    <w:rsid w:val="00546E43"/>
    <w:rsid w:val="00551D8D"/>
    <w:rsid w:val="00552DFF"/>
    <w:rsid w:val="00561E9F"/>
    <w:rsid w:val="00570B5C"/>
    <w:rsid w:val="00571268"/>
    <w:rsid w:val="005733E4"/>
    <w:rsid w:val="00574874"/>
    <w:rsid w:val="00575B1D"/>
    <w:rsid w:val="00580808"/>
    <w:rsid w:val="005831E1"/>
    <w:rsid w:val="00584E50"/>
    <w:rsid w:val="005A43E6"/>
    <w:rsid w:val="005A6C4B"/>
    <w:rsid w:val="005A757B"/>
    <w:rsid w:val="005A77A9"/>
    <w:rsid w:val="005B2B8F"/>
    <w:rsid w:val="005B3249"/>
    <w:rsid w:val="005B42C8"/>
    <w:rsid w:val="005B6709"/>
    <w:rsid w:val="005B75F4"/>
    <w:rsid w:val="005C3C3D"/>
    <w:rsid w:val="005C73B0"/>
    <w:rsid w:val="005C7ADD"/>
    <w:rsid w:val="005D5036"/>
    <w:rsid w:val="005E0329"/>
    <w:rsid w:val="005E154D"/>
    <w:rsid w:val="005E189F"/>
    <w:rsid w:val="005E32FF"/>
    <w:rsid w:val="005F0F68"/>
    <w:rsid w:val="005F54B0"/>
    <w:rsid w:val="005F6A69"/>
    <w:rsid w:val="0061225B"/>
    <w:rsid w:val="00614233"/>
    <w:rsid w:val="006176F8"/>
    <w:rsid w:val="006214F6"/>
    <w:rsid w:val="00621D17"/>
    <w:rsid w:val="00623162"/>
    <w:rsid w:val="00630FF1"/>
    <w:rsid w:val="00634357"/>
    <w:rsid w:val="00636C1C"/>
    <w:rsid w:val="00636C52"/>
    <w:rsid w:val="0064087A"/>
    <w:rsid w:val="006434CE"/>
    <w:rsid w:val="006457C5"/>
    <w:rsid w:val="00651E83"/>
    <w:rsid w:val="00653898"/>
    <w:rsid w:val="006601C5"/>
    <w:rsid w:val="00660A3C"/>
    <w:rsid w:val="0066334C"/>
    <w:rsid w:val="00664201"/>
    <w:rsid w:val="00664C44"/>
    <w:rsid w:val="00673A74"/>
    <w:rsid w:val="0067504D"/>
    <w:rsid w:val="00675477"/>
    <w:rsid w:val="00677293"/>
    <w:rsid w:val="00683758"/>
    <w:rsid w:val="00694775"/>
    <w:rsid w:val="006967E5"/>
    <w:rsid w:val="006A5B54"/>
    <w:rsid w:val="006B3CEB"/>
    <w:rsid w:val="006C2455"/>
    <w:rsid w:val="006C3028"/>
    <w:rsid w:val="006C75C5"/>
    <w:rsid w:val="006D303B"/>
    <w:rsid w:val="006D5FBD"/>
    <w:rsid w:val="006D6528"/>
    <w:rsid w:val="006E4C75"/>
    <w:rsid w:val="006F10AB"/>
    <w:rsid w:val="006F656E"/>
    <w:rsid w:val="007003AC"/>
    <w:rsid w:val="00720CF5"/>
    <w:rsid w:val="00736DDA"/>
    <w:rsid w:val="0074112B"/>
    <w:rsid w:val="00741213"/>
    <w:rsid w:val="00741268"/>
    <w:rsid w:val="007525AA"/>
    <w:rsid w:val="00755F56"/>
    <w:rsid w:val="007560BD"/>
    <w:rsid w:val="00767C30"/>
    <w:rsid w:val="007716EF"/>
    <w:rsid w:val="00773A39"/>
    <w:rsid w:val="0077493A"/>
    <w:rsid w:val="00774F30"/>
    <w:rsid w:val="0077660F"/>
    <w:rsid w:val="00794313"/>
    <w:rsid w:val="00796E0C"/>
    <w:rsid w:val="00797898"/>
    <w:rsid w:val="007B0EB7"/>
    <w:rsid w:val="007B164F"/>
    <w:rsid w:val="007B2D3F"/>
    <w:rsid w:val="007B2DB4"/>
    <w:rsid w:val="007B3F12"/>
    <w:rsid w:val="007C10A1"/>
    <w:rsid w:val="007C7463"/>
    <w:rsid w:val="007E7840"/>
    <w:rsid w:val="007F78E8"/>
    <w:rsid w:val="00800227"/>
    <w:rsid w:val="00800359"/>
    <w:rsid w:val="00800FFF"/>
    <w:rsid w:val="008048C5"/>
    <w:rsid w:val="00842148"/>
    <w:rsid w:val="00856BA3"/>
    <w:rsid w:val="008603A7"/>
    <w:rsid w:val="00862625"/>
    <w:rsid w:val="00870143"/>
    <w:rsid w:val="00872978"/>
    <w:rsid w:val="00872CEB"/>
    <w:rsid w:val="00875243"/>
    <w:rsid w:val="00893488"/>
    <w:rsid w:val="0089361B"/>
    <w:rsid w:val="008D2A9B"/>
    <w:rsid w:val="008D2E28"/>
    <w:rsid w:val="008E18D9"/>
    <w:rsid w:val="008E218C"/>
    <w:rsid w:val="008E6E6D"/>
    <w:rsid w:val="008E7479"/>
    <w:rsid w:val="008F554E"/>
    <w:rsid w:val="008F7D02"/>
    <w:rsid w:val="00902C21"/>
    <w:rsid w:val="00924660"/>
    <w:rsid w:val="00925202"/>
    <w:rsid w:val="009276E6"/>
    <w:rsid w:val="00942F4F"/>
    <w:rsid w:val="009441A7"/>
    <w:rsid w:val="009523AA"/>
    <w:rsid w:val="00953B6B"/>
    <w:rsid w:val="00961B93"/>
    <w:rsid w:val="009716B6"/>
    <w:rsid w:val="0098098D"/>
    <w:rsid w:val="00981BC7"/>
    <w:rsid w:val="0099056E"/>
    <w:rsid w:val="009A0ACD"/>
    <w:rsid w:val="009A2C31"/>
    <w:rsid w:val="009A2D35"/>
    <w:rsid w:val="009A3317"/>
    <w:rsid w:val="009A43A7"/>
    <w:rsid w:val="009A6015"/>
    <w:rsid w:val="009B672D"/>
    <w:rsid w:val="009C1652"/>
    <w:rsid w:val="009C6F21"/>
    <w:rsid w:val="009D2EB0"/>
    <w:rsid w:val="009D70B9"/>
    <w:rsid w:val="009E00CC"/>
    <w:rsid w:val="009E0875"/>
    <w:rsid w:val="009E7E48"/>
    <w:rsid w:val="009F2572"/>
    <w:rsid w:val="009F730F"/>
    <w:rsid w:val="009F7A97"/>
    <w:rsid w:val="00A04121"/>
    <w:rsid w:val="00A12AFF"/>
    <w:rsid w:val="00A1634C"/>
    <w:rsid w:val="00A16DD6"/>
    <w:rsid w:val="00A17E2A"/>
    <w:rsid w:val="00A21940"/>
    <w:rsid w:val="00A21C98"/>
    <w:rsid w:val="00A2449C"/>
    <w:rsid w:val="00A24704"/>
    <w:rsid w:val="00A31801"/>
    <w:rsid w:val="00A36F3E"/>
    <w:rsid w:val="00A517A2"/>
    <w:rsid w:val="00A6302A"/>
    <w:rsid w:val="00A66E7B"/>
    <w:rsid w:val="00A73A65"/>
    <w:rsid w:val="00A827D7"/>
    <w:rsid w:val="00A857A1"/>
    <w:rsid w:val="00A870EE"/>
    <w:rsid w:val="00A93AAE"/>
    <w:rsid w:val="00AA6E4B"/>
    <w:rsid w:val="00AB0835"/>
    <w:rsid w:val="00AB4BF9"/>
    <w:rsid w:val="00AB4D8B"/>
    <w:rsid w:val="00AC32F2"/>
    <w:rsid w:val="00AC5909"/>
    <w:rsid w:val="00AC6EA6"/>
    <w:rsid w:val="00AD3A6D"/>
    <w:rsid w:val="00AD6F83"/>
    <w:rsid w:val="00AE3DB1"/>
    <w:rsid w:val="00AE41EB"/>
    <w:rsid w:val="00AE594E"/>
    <w:rsid w:val="00AE6C3A"/>
    <w:rsid w:val="00AE6DEB"/>
    <w:rsid w:val="00B0193B"/>
    <w:rsid w:val="00B04172"/>
    <w:rsid w:val="00B052E5"/>
    <w:rsid w:val="00B05AA3"/>
    <w:rsid w:val="00B0640A"/>
    <w:rsid w:val="00B07512"/>
    <w:rsid w:val="00B1273D"/>
    <w:rsid w:val="00B136CF"/>
    <w:rsid w:val="00B14685"/>
    <w:rsid w:val="00B1548E"/>
    <w:rsid w:val="00B32F56"/>
    <w:rsid w:val="00B34E96"/>
    <w:rsid w:val="00B41FE5"/>
    <w:rsid w:val="00B44AB3"/>
    <w:rsid w:val="00B4554A"/>
    <w:rsid w:val="00B468AE"/>
    <w:rsid w:val="00B5282B"/>
    <w:rsid w:val="00B54A5C"/>
    <w:rsid w:val="00B60620"/>
    <w:rsid w:val="00B776C2"/>
    <w:rsid w:val="00B83FD8"/>
    <w:rsid w:val="00B8675F"/>
    <w:rsid w:val="00B912ED"/>
    <w:rsid w:val="00B91CB2"/>
    <w:rsid w:val="00B94662"/>
    <w:rsid w:val="00B9509C"/>
    <w:rsid w:val="00B96DFE"/>
    <w:rsid w:val="00BA7FB3"/>
    <w:rsid w:val="00BB3D11"/>
    <w:rsid w:val="00BD4E95"/>
    <w:rsid w:val="00BD567E"/>
    <w:rsid w:val="00BE0942"/>
    <w:rsid w:val="00BE175C"/>
    <w:rsid w:val="00BF0DAA"/>
    <w:rsid w:val="00BF2A7E"/>
    <w:rsid w:val="00C00EB8"/>
    <w:rsid w:val="00C06A5F"/>
    <w:rsid w:val="00C11030"/>
    <w:rsid w:val="00C1177B"/>
    <w:rsid w:val="00C20C83"/>
    <w:rsid w:val="00C223A2"/>
    <w:rsid w:val="00C23619"/>
    <w:rsid w:val="00C2551E"/>
    <w:rsid w:val="00C3419B"/>
    <w:rsid w:val="00C3499A"/>
    <w:rsid w:val="00C354AF"/>
    <w:rsid w:val="00C42911"/>
    <w:rsid w:val="00C45A7A"/>
    <w:rsid w:val="00C51E28"/>
    <w:rsid w:val="00C5414D"/>
    <w:rsid w:val="00C55910"/>
    <w:rsid w:val="00C57D49"/>
    <w:rsid w:val="00C6007F"/>
    <w:rsid w:val="00C64804"/>
    <w:rsid w:val="00C6554A"/>
    <w:rsid w:val="00C67335"/>
    <w:rsid w:val="00C703B3"/>
    <w:rsid w:val="00C7551E"/>
    <w:rsid w:val="00C75663"/>
    <w:rsid w:val="00C76401"/>
    <w:rsid w:val="00C84DE8"/>
    <w:rsid w:val="00C85727"/>
    <w:rsid w:val="00C90534"/>
    <w:rsid w:val="00C95415"/>
    <w:rsid w:val="00C96A51"/>
    <w:rsid w:val="00CA0467"/>
    <w:rsid w:val="00CA62C6"/>
    <w:rsid w:val="00CB445F"/>
    <w:rsid w:val="00CB4DBD"/>
    <w:rsid w:val="00CB6DB7"/>
    <w:rsid w:val="00CC290C"/>
    <w:rsid w:val="00CD2CC6"/>
    <w:rsid w:val="00CD692F"/>
    <w:rsid w:val="00CE17D9"/>
    <w:rsid w:val="00CE33EE"/>
    <w:rsid w:val="00CF36FF"/>
    <w:rsid w:val="00CF4B1B"/>
    <w:rsid w:val="00D02521"/>
    <w:rsid w:val="00D05FB4"/>
    <w:rsid w:val="00D14CA9"/>
    <w:rsid w:val="00D31FED"/>
    <w:rsid w:val="00D33059"/>
    <w:rsid w:val="00D4234B"/>
    <w:rsid w:val="00D44E28"/>
    <w:rsid w:val="00D46BE8"/>
    <w:rsid w:val="00D659D8"/>
    <w:rsid w:val="00D71C3B"/>
    <w:rsid w:val="00D728A4"/>
    <w:rsid w:val="00D756C7"/>
    <w:rsid w:val="00D939AE"/>
    <w:rsid w:val="00D944AA"/>
    <w:rsid w:val="00DA680D"/>
    <w:rsid w:val="00DA7ED6"/>
    <w:rsid w:val="00DB4F28"/>
    <w:rsid w:val="00DB5B2F"/>
    <w:rsid w:val="00DC3F76"/>
    <w:rsid w:val="00DC4349"/>
    <w:rsid w:val="00DD0E70"/>
    <w:rsid w:val="00DD15A2"/>
    <w:rsid w:val="00DD1D15"/>
    <w:rsid w:val="00DE522E"/>
    <w:rsid w:val="00DE526E"/>
    <w:rsid w:val="00DF04E7"/>
    <w:rsid w:val="00E01F42"/>
    <w:rsid w:val="00E067E5"/>
    <w:rsid w:val="00E10368"/>
    <w:rsid w:val="00E119E7"/>
    <w:rsid w:val="00E231B1"/>
    <w:rsid w:val="00E303DE"/>
    <w:rsid w:val="00E31101"/>
    <w:rsid w:val="00E3796D"/>
    <w:rsid w:val="00E401B3"/>
    <w:rsid w:val="00E42028"/>
    <w:rsid w:val="00E427F1"/>
    <w:rsid w:val="00E4383D"/>
    <w:rsid w:val="00E47832"/>
    <w:rsid w:val="00E57E72"/>
    <w:rsid w:val="00E72972"/>
    <w:rsid w:val="00E72C09"/>
    <w:rsid w:val="00E8358C"/>
    <w:rsid w:val="00E83668"/>
    <w:rsid w:val="00E848E2"/>
    <w:rsid w:val="00E84D88"/>
    <w:rsid w:val="00E9379C"/>
    <w:rsid w:val="00E9575A"/>
    <w:rsid w:val="00EA38DB"/>
    <w:rsid w:val="00EA4BA1"/>
    <w:rsid w:val="00EC68CA"/>
    <w:rsid w:val="00ED2511"/>
    <w:rsid w:val="00ED32E6"/>
    <w:rsid w:val="00ED4214"/>
    <w:rsid w:val="00EE43BB"/>
    <w:rsid w:val="00EE52E3"/>
    <w:rsid w:val="00EE5BB1"/>
    <w:rsid w:val="00F0250B"/>
    <w:rsid w:val="00F067E8"/>
    <w:rsid w:val="00F14664"/>
    <w:rsid w:val="00F23D6B"/>
    <w:rsid w:val="00F3570D"/>
    <w:rsid w:val="00F40877"/>
    <w:rsid w:val="00F42A7E"/>
    <w:rsid w:val="00F51105"/>
    <w:rsid w:val="00F54208"/>
    <w:rsid w:val="00F56DF6"/>
    <w:rsid w:val="00F62143"/>
    <w:rsid w:val="00F82255"/>
    <w:rsid w:val="00F927F9"/>
    <w:rsid w:val="00FA3DAE"/>
    <w:rsid w:val="00FA3F51"/>
    <w:rsid w:val="00FB020A"/>
    <w:rsid w:val="00FB334C"/>
    <w:rsid w:val="00FB70AA"/>
    <w:rsid w:val="00FC35C0"/>
    <w:rsid w:val="00FC586B"/>
    <w:rsid w:val="00FD6415"/>
    <w:rsid w:val="00FE096B"/>
    <w:rsid w:val="00FE13F7"/>
    <w:rsid w:val="00FE198E"/>
    <w:rsid w:val="00FF2337"/>
    <w:rsid w:val="00FF566C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89AF"/>
  <w15:chartTrackingRefBased/>
  <w15:docId w15:val="{0E574164-63A8-2540-8EB6-651E3ADC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o</dc:creator>
  <cp:keywords/>
  <dc:description/>
  <cp:lastModifiedBy>Rajeshwari Arumugam</cp:lastModifiedBy>
  <cp:revision>11</cp:revision>
  <dcterms:created xsi:type="dcterms:W3CDTF">2023-03-18T03:04:00Z</dcterms:created>
  <dcterms:modified xsi:type="dcterms:W3CDTF">2023-07-04T12:04:00Z</dcterms:modified>
</cp:coreProperties>
</file>